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EB56B" w14:textId="77777777" w:rsidR="00BD60D5" w:rsidRPr="00FB768C" w:rsidRDefault="00BD60D5" w:rsidP="00BD60D5">
      <w:pPr>
        <w:keepNext/>
        <w:spacing w:after="0" w:line="480" w:lineRule="auto"/>
        <w:jc w:val="center"/>
        <w:rPr>
          <w:b/>
          <w:sz w:val="28"/>
        </w:rPr>
      </w:pPr>
      <w:bookmarkStart w:id="0" w:name="_Hlk36114234"/>
      <w:r w:rsidRPr="00FB768C">
        <w:rPr>
          <w:rFonts w:cs="Calibri"/>
          <w:b/>
          <w:iCs/>
          <w:sz w:val="28"/>
        </w:rPr>
        <w:t>ECCO</w:t>
      </w:r>
      <w:r w:rsidRPr="00FB768C">
        <w:rPr>
          <w:rFonts w:cs="Calibri"/>
          <w:b/>
          <w:iCs/>
          <w:sz w:val="28"/>
          <w:vertAlign w:val="subscript"/>
        </w:rPr>
        <w:t>2</w:t>
      </w:r>
      <w:r w:rsidRPr="00FB768C">
        <w:rPr>
          <w:rFonts w:cs="Calibri"/>
          <w:b/>
          <w:iCs/>
          <w:sz w:val="28"/>
        </w:rPr>
        <w:t>R</w:t>
      </w:r>
      <w:r w:rsidRPr="00FB768C">
        <w:rPr>
          <w:b/>
          <w:sz w:val="28"/>
        </w:rPr>
        <w:t xml:space="preserve"> therapy in the ICU: </w:t>
      </w:r>
      <w:bookmarkStart w:id="1" w:name="_GoBack"/>
      <w:bookmarkEnd w:id="1"/>
      <w:r w:rsidRPr="00FB768C">
        <w:rPr>
          <w:b/>
          <w:sz w:val="28"/>
        </w:rPr>
        <w:t>consensus of a European round table meeting</w:t>
      </w:r>
    </w:p>
    <w:p w14:paraId="202ED136" w14:textId="77777777" w:rsidR="00BD60D5" w:rsidRDefault="00BD60D5" w:rsidP="00F93187">
      <w:pPr>
        <w:spacing w:line="480" w:lineRule="auto"/>
        <w:rPr>
          <w:b/>
        </w:rPr>
      </w:pPr>
    </w:p>
    <w:p w14:paraId="574FB433" w14:textId="75001B93" w:rsidR="00330E11" w:rsidRPr="00330E11" w:rsidRDefault="00BD60D5" w:rsidP="00F93187">
      <w:pPr>
        <w:spacing w:line="480" w:lineRule="auto"/>
        <w:rPr>
          <w:b/>
        </w:rPr>
      </w:pPr>
      <w:r w:rsidRPr="00330E11">
        <w:rPr>
          <w:b/>
        </w:rPr>
        <w:t>ADDITIONAL INFORMATION</w:t>
      </w:r>
    </w:p>
    <w:p w14:paraId="27C0F09B" w14:textId="6511B0C5" w:rsidR="00F93187" w:rsidRPr="00F93187" w:rsidRDefault="005D50C8" w:rsidP="00F93187">
      <w:pPr>
        <w:spacing w:line="480" w:lineRule="auto"/>
        <w:rPr>
          <w:b/>
        </w:rPr>
      </w:pPr>
      <w:r>
        <w:rPr>
          <w:b/>
        </w:rPr>
        <w:t>Expanded m</w:t>
      </w:r>
      <w:r w:rsidR="00330E11" w:rsidRPr="00330E11">
        <w:rPr>
          <w:b/>
        </w:rPr>
        <w:t>ethods</w:t>
      </w:r>
    </w:p>
    <w:bookmarkEnd w:id="0"/>
    <w:p w14:paraId="2FDB2940" w14:textId="02843FDF" w:rsidR="00330E11" w:rsidRDefault="00330E11" w:rsidP="00F93187">
      <w:pPr>
        <w:spacing w:line="480" w:lineRule="auto"/>
      </w:pPr>
      <w:r>
        <w:t xml:space="preserve">A panel of European experts was selected based on known clinical expertise in the areas of critical care </w:t>
      </w:r>
      <w:r w:rsidR="00F93187">
        <w:t xml:space="preserve">and the use of </w:t>
      </w:r>
      <w:r w:rsidR="0096160C" w:rsidRPr="004B5E3C">
        <w:rPr>
          <w:rFonts w:eastAsia="MS Mincho" w:cstheme="minorHAnsi"/>
          <w:lang w:val="en-AU" w:eastAsia="ja-JP"/>
        </w:rPr>
        <w:t>extracorporeal carbon dioxide removal (ECCO</w:t>
      </w:r>
      <w:r w:rsidR="0096160C" w:rsidRPr="004B5E3C">
        <w:rPr>
          <w:rFonts w:eastAsia="MS Mincho" w:cstheme="minorHAnsi"/>
          <w:vertAlign w:val="subscript"/>
          <w:lang w:val="en-AU" w:eastAsia="ja-JP"/>
        </w:rPr>
        <w:t>2</w:t>
      </w:r>
      <w:r w:rsidR="0096160C" w:rsidRPr="004B5E3C">
        <w:rPr>
          <w:rFonts w:eastAsia="MS Mincho" w:cstheme="minorHAnsi"/>
          <w:lang w:val="en-AU" w:eastAsia="ja-JP"/>
        </w:rPr>
        <w:t xml:space="preserve">R) </w:t>
      </w:r>
      <w:r w:rsidR="00F93187">
        <w:t xml:space="preserve">therapy </w:t>
      </w:r>
      <w:r w:rsidR="00BD60D5">
        <w:t xml:space="preserve">in </w:t>
      </w:r>
      <w:r w:rsidR="00F93187">
        <w:t xml:space="preserve">their clinical practice. </w:t>
      </w:r>
      <w:r>
        <w:t xml:space="preserve">Feedback </w:t>
      </w:r>
      <w:r w:rsidR="00F93187">
        <w:t>on</w:t>
      </w:r>
      <w:r w:rsidR="00F93187" w:rsidRPr="00F93187">
        <w:t xml:space="preserve"> the application of ECCO</w:t>
      </w:r>
      <w:r w:rsidR="00F93187" w:rsidRPr="00F93187">
        <w:rPr>
          <w:vertAlign w:val="subscript"/>
        </w:rPr>
        <w:t>2</w:t>
      </w:r>
      <w:r w:rsidR="00F93187" w:rsidRPr="00F93187">
        <w:t>R therapy in key indications (</w:t>
      </w:r>
      <w:r w:rsidR="00F93187">
        <w:t>acute respiratory distress syndrome [ARDS]</w:t>
      </w:r>
      <w:r w:rsidR="00F93187" w:rsidRPr="00F93187">
        <w:t xml:space="preserve"> and </w:t>
      </w:r>
      <w:r w:rsidR="00F93187">
        <w:t>acute exacerbations of chronic obstructive pulmonary disease [ae-COPD]</w:t>
      </w:r>
      <w:r w:rsidR="00F93187" w:rsidRPr="00F93187">
        <w:t>)</w:t>
      </w:r>
      <w:r w:rsidR="00F93187">
        <w:t xml:space="preserve"> </w:t>
      </w:r>
      <w:r>
        <w:t>was obtained using a multi-stage iterative blinded process that was adapted from the Delphi method; for further details please refer to the work by Dalkey and Helmer. Briefly, participants were exposed to three rounds of questions to</w:t>
      </w:r>
      <w:r w:rsidR="00F93187">
        <w:rPr>
          <w:rFonts w:cstheme="minorHAnsi"/>
        </w:rPr>
        <w:t xml:space="preserve"> i</w:t>
      </w:r>
      <w:r w:rsidR="00F93187" w:rsidRPr="00CD7AB1">
        <w:rPr>
          <w:rFonts w:cstheme="minorHAnsi"/>
        </w:rPr>
        <w:t>dentify patient selection criteria, when to initiate treatment, when to stop/wean patients from treatment</w:t>
      </w:r>
      <w:r w:rsidR="00F93187">
        <w:rPr>
          <w:rFonts w:cstheme="minorHAnsi"/>
        </w:rPr>
        <w:t xml:space="preserve"> for each indication</w:t>
      </w:r>
      <w:r w:rsidR="00F93187" w:rsidRPr="00CD7AB1">
        <w:rPr>
          <w:rFonts w:cstheme="minorHAnsi"/>
        </w:rPr>
        <w:t xml:space="preserve"> </w:t>
      </w:r>
      <w:r w:rsidR="00F93187">
        <w:rPr>
          <w:rFonts w:cstheme="minorHAnsi"/>
        </w:rPr>
        <w:t xml:space="preserve">and to determine </w:t>
      </w:r>
      <w:r w:rsidR="00F93187" w:rsidRPr="00CD7AB1">
        <w:rPr>
          <w:rFonts w:cstheme="minorHAnsi"/>
        </w:rPr>
        <w:t>points of consensus and differences in clinical practice</w:t>
      </w:r>
      <w:r w:rsidR="00F93187">
        <w:rPr>
          <w:rFonts w:cstheme="minorHAnsi"/>
        </w:rPr>
        <w:t xml:space="preserve"> from the represented centres</w:t>
      </w:r>
      <w:r>
        <w:t>. Questionnaire responses were provided as anonymous free text to avoid identifying the responder and voting was blinded. The three rounds are described in more detail below.</w:t>
      </w:r>
    </w:p>
    <w:p w14:paraId="05CA45E9" w14:textId="77777777" w:rsidR="00330E11" w:rsidRPr="00F93187" w:rsidRDefault="00330E11" w:rsidP="00BD60D5">
      <w:pPr>
        <w:keepNext/>
        <w:spacing w:line="480" w:lineRule="auto"/>
        <w:rPr>
          <w:b/>
        </w:rPr>
      </w:pPr>
      <w:r w:rsidRPr="00F93187">
        <w:rPr>
          <w:b/>
        </w:rPr>
        <w:t>Round 1</w:t>
      </w:r>
    </w:p>
    <w:p w14:paraId="3BE89DF6" w14:textId="12D295A8" w:rsidR="00330E11" w:rsidRDefault="00330E11" w:rsidP="00F93187">
      <w:pPr>
        <w:spacing w:line="480" w:lineRule="auto"/>
      </w:pPr>
      <w:r>
        <w:t>Before the</w:t>
      </w:r>
      <w:r w:rsidR="0096160C">
        <w:t xml:space="preserve"> </w:t>
      </w:r>
      <w:r w:rsidR="00BD60D5">
        <w:t>face</w:t>
      </w:r>
      <w:r w:rsidR="0096160C">
        <w:t>-to-face</w:t>
      </w:r>
      <w:r>
        <w:t xml:space="preserve"> meeting, each participant was sent an interactive PDF questionnaire designed to gain anonymous insights </w:t>
      </w:r>
      <w:r w:rsidR="00BD60D5">
        <w:t>into</w:t>
      </w:r>
      <w:r>
        <w:t xml:space="preserve"> the use of </w:t>
      </w:r>
      <w:r w:rsidR="00F93187">
        <w:t>ECCO</w:t>
      </w:r>
      <w:r w:rsidR="00F93187" w:rsidRPr="00F93187">
        <w:rPr>
          <w:vertAlign w:val="subscript"/>
        </w:rPr>
        <w:t>2</w:t>
      </w:r>
      <w:r w:rsidR="00F93187">
        <w:t xml:space="preserve">R in both ARDS and ae-COPD </w:t>
      </w:r>
      <w:r>
        <w:t>(see below). Answers were anonymised by a third party before being collated. Participants were asked about the type of intensive care unit (ICU) they work at, its size (number of beds) and</w:t>
      </w:r>
      <w:r w:rsidR="0096160C">
        <w:t xml:space="preserve"> frequency of use of ECCO</w:t>
      </w:r>
      <w:r w:rsidR="0096160C" w:rsidRPr="0096160C">
        <w:rPr>
          <w:vertAlign w:val="subscript"/>
        </w:rPr>
        <w:t>2</w:t>
      </w:r>
      <w:r w:rsidR="0096160C">
        <w:t>R and extracorporeal membrane oxygenation (ECMO)</w:t>
      </w:r>
      <w:r>
        <w:t xml:space="preserve">. Information on the primary indication for the use of the </w:t>
      </w:r>
      <w:r w:rsidR="0096160C">
        <w:t>ECCO</w:t>
      </w:r>
      <w:r w:rsidR="0096160C" w:rsidRPr="0096160C">
        <w:rPr>
          <w:vertAlign w:val="subscript"/>
        </w:rPr>
        <w:t>2</w:t>
      </w:r>
      <w:r w:rsidR="0096160C">
        <w:t>R</w:t>
      </w:r>
      <w:r>
        <w:t xml:space="preserve"> </w:t>
      </w:r>
      <w:r w:rsidR="0092118B">
        <w:t>therapy</w:t>
      </w:r>
      <w:r>
        <w:t xml:space="preserve">, </w:t>
      </w:r>
      <w:r w:rsidR="0096160C">
        <w:t xml:space="preserve">rationale for its use, </w:t>
      </w:r>
      <w:r w:rsidR="0092118B">
        <w:t xml:space="preserve">the preferred </w:t>
      </w:r>
      <w:r w:rsidR="0096160C">
        <w:t>anticoagulation strategy and devices used was collected</w:t>
      </w:r>
      <w:r>
        <w:t>.</w:t>
      </w:r>
    </w:p>
    <w:p w14:paraId="6600C78C" w14:textId="77777777" w:rsidR="00330E11" w:rsidRPr="0096160C" w:rsidRDefault="00330E11" w:rsidP="00BD60D5">
      <w:pPr>
        <w:keepNext/>
        <w:spacing w:line="480" w:lineRule="auto"/>
        <w:rPr>
          <w:b/>
        </w:rPr>
      </w:pPr>
      <w:r w:rsidRPr="0096160C">
        <w:rPr>
          <w:b/>
        </w:rPr>
        <w:lastRenderedPageBreak/>
        <w:t>Round 2</w:t>
      </w:r>
    </w:p>
    <w:p w14:paraId="46F43640" w14:textId="1A689226" w:rsidR="00330E11" w:rsidRDefault="00330E11" w:rsidP="00F93187">
      <w:pPr>
        <w:spacing w:line="480" w:lineRule="auto"/>
      </w:pPr>
      <w:r>
        <w:t xml:space="preserve">The second round was conducted during a face-to-face meeting. Participants were randomly divided into four subgroups and an independent facilitator posed questions </w:t>
      </w:r>
      <w:r w:rsidR="0038581D">
        <w:t xml:space="preserve">that had been developed </w:t>
      </w:r>
      <w:r>
        <w:t xml:space="preserve">based on the responses to the Round 1 survey. Responses were obtained using either free text input via a computer terminal following free discussions or blinded voting. The criteria identified for </w:t>
      </w:r>
      <w:r w:rsidR="0096160C">
        <w:t>initiation of ECCO</w:t>
      </w:r>
      <w:r w:rsidR="0096160C" w:rsidRPr="0096160C">
        <w:rPr>
          <w:vertAlign w:val="subscript"/>
        </w:rPr>
        <w:t>2</w:t>
      </w:r>
      <w:r w:rsidR="0096160C">
        <w:t xml:space="preserve">R therapy in key indications </w:t>
      </w:r>
      <w:r>
        <w:t>were ranked by the four groups to gain a consensus overview of their importance</w:t>
      </w:r>
      <w:r w:rsidR="00BD60D5">
        <w:t>,</w:t>
      </w:r>
      <w:r>
        <w:t xml:space="preserve"> as denoted by an aggregated score</w:t>
      </w:r>
      <w:r w:rsidR="0092118B">
        <w:t>; this process was repeated to determine key treatment targets</w:t>
      </w:r>
      <w:r>
        <w:t xml:space="preserve">. </w:t>
      </w:r>
    </w:p>
    <w:p w14:paraId="21D220C6" w14:textId="77777777" w:rsidR="00330E11" w:rsidRPr="0092118B" w:rsidRDefault="00330E11" w:rsidP="00BD60D5">
      <w:pPr>
        <w:keepNext/>
        <w:spacing w:line="480" w:lineRule="auto"/>
        <w:rPr>
          <w:b/>
        </w:rPr>
      </w:pPr>
      <w:r w:rsidRPr="0092118B">
        <w:rPr>
          <w:b/>
        </w:rPr>
        <w:t xml:space="preserve">Round 3 </w:t>
      </w:r>
    </w:p>
    <w:p w14:paraId="15401882" w14:textId="38BB8D41" w:rsidR="00330E11" w:rsidRDefault="00330E11" w:rsidP="00F93187">
      <w:pPr>
        <w:spacing w:line="480" w:lineRule="auto"/>
      </w:pPr>
      <w:r>
        <w:t>Following the meeting, each participant was sent another interactive PDF questionnaire designed to gain additional insights into the issues discussed during the Round 2 meeting</w:t>
      </w:r>
      <w:r w:rsidR="0092118B">
        <w:t xml:space="preserve"> including further exploration of the rationale of using ECCO</w:t>
      </w:r>
      <w:r w:rsidR="0092118B" w:rsidRPr="0092118B">
        <w:rPr>
          <w:vertAlign w:val="subscript"/>
        </w:rPr>
        <w:t>2</w:t>
      </w:r>
      <w:r w:rsidR="0092118B">
        <w:t>R therapy, the relative of importance of different criteria identified for initiating ECCO</w:t>
      </w:r>
      <w:r w:rsidR="0092118B" w:rsidRPr="0092118B">
        <w:rPr>
          <w:vertAlign w:val="subscript"/>
        </w:rPr>
        <w:t>2</w:t>
      </w:r>
      <w:r w:rsidR="0092118B">
        <w:t>R, the optimal weaning protocol for ECCO</w:t>
      </w:r>
      <w:r w:rsidR="0092118B" w:rsidRPr="0092118B">
        <w:rPr>
          <w:vertAlign w:val="subscript"/>
        </w:rPr>
        <w:t>2</w:t>
      </w:r>
      <w:r w:rsidR="0092118B">
        <w:t xml:space="preserve">R in ARDS patients and to determine whether the discussions at the meeting had impacted clinical practice </w:t>
      </w:r>
      <w:r>
        <w:t>(see below).</w:t>
      </w:r>
    </w:p>
    <w:p w14:paraId="56F8FF21" w14:textId="77777777" w:rsidR="00330E11" w:rsidRPr="00330E11" w:rsidRDefault="00330E11" w:rsidP="00BD60D5">
      <w:pPr>
        <w:keepNext/>
        <w:spacing w:line="480" w:lineRule="auto"/>
        <w:rPr>
          <w:b/>
        </w:rPr>
      </w:pPr>
      <w:r w:rsidRPr="00330E11">
        <w:rPr>
          <w:b/>
        </w:rPr>
        <w:t>Pre-meeting questions (Round 1)</w:t>
      </w:r>
    </w:p>
    <w:p w14:paraId="29606EE7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What type of unit do you work at? (Please check all that apply.)</w:t>
      </w:r>
    </w:p>
    <w:p w14:paraId="738B6C8E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Medical ICU</w:t>
      </w:r>
    </w:p>
    <w:p w14:paraId="46D07F38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Surgical ICU</w:t>
      </w:r>
    </w:p>
    <w:p w14:paraId="47AD5618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Combined medical and surgical ICU</w:t>
      </w:r>
    </w:p>
    <w:p w14:paraId="5FCCACE2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Cardiac surgery ICU</w:t>
      </w:r>
    </w:p>
    <w:p w14:paraId="4A1155F5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Respiratory acute care</w:t>
      </w:r>
    </w:p>
    <w:p w14:paraId="161B7B83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Other (please specify):</w:t>
      </w:r>
    </w:p>
    <w:p w14:paraId="375E0C75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How many beds are there in your ICU/unit?</w:t>
      </w:r>
    </w:p>
    <w:p w14:paraId="2E10C35D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How many admissions do you have to your ICU/unit per year?</w:t>
      </w:r>
    </w:p>
    <w:p w14:paraId="54239EFA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lastRenderedPageBreak/>
        <w:t>What is the average number of patients treated with ECCO</w:t>
      </w:r>
      <w:r w:rsidRPr="0096160C">
        <w:rPr>
          <w:vertAlign w:val="subscript"/>
        </w:rPr>
        <w:t>2</w:t>
      </w:r>
      <w:r>
        <w:t xml:space="preserve">R in your ICU/unit per year? </w:t>
      </w:r>
    </w:p>
    <w:p w14:paraId="7596AEA4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What is the average number of patients treated with ECMO in your ICU/unit per year?</w:t>
      </w:r>
    </w:p>
    <w:p w14:paraId="30B6B0E8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VV ECMO:       patients/year</w:t>
      </w:r>
    </w:p>
    <w:p w14:paraId="6BAD7A56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VA ECMO:       patients/year</w:t>
      </w:r>
    </w:p>
    <w:p w14:paraId="793B2F13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What are the three primary indications for ECCO</w:t>
      </w:r>
      <w:r w:rsidRPr="0096160C">
        <w:rPr>
          <w:vertAlign w:val="subscript"/>
        </w:rPr>
        <w:t>2</w:t>
      </w:r>
      <w:r>
        <w:t>R therapy in your ICU/unit? (Please rank the clinical syndromes by importance from i to iii.)</w:t>
      </w:r>
      <w:r>
        <w:tab/>
      </w:r>
    </w:p>
    <w:p w14:paraId="6E89D33A" w14:textId="77777777" w:rsidR="00330E11" w:rsidRP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 w:rsidRPr="00330E11">
        <w:t xml:space="preserve">ARDS patients in your ICU/unit: </w:t>
      </w:r>
      <w:r w:rsidRPr="00330E11">
        <w:tab/>
      </w:r>
    </w:p>
    <w:p w14:paraId="3879447E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is the average number of ARDS patients admitted per year?</w:t>
      </w:r>
    </w:p>
    <w:p w14:paraId="1F456952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is the average number of ARDS patients treated with ECCO</w:t>
      </w:r>
      <w:r w:rsidRPr="0096160C">
        <w:rPr>
          <w:vertAlign w:val="subscript"/>
        </w:rPr>
        <w:t>2</w:t>
      </w:r>
      <w:r>
        <w:t>R? (If 0, please proceed to Question 8.)</w:t>
      </w:r>
    </w:p>
    <w:p w14:paraId="44E63692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are your criteria for initiating ECCO</w:t>
      </w:r>
      <w:r w:rsidRPr="0096160C">
        <w:rPr>
          <w:vertAlign w:val="subscript"/>
        </w:rPr>
        <w:t>2</w:t>
      </w:r>
      <w:r>
        <w:t>R in an ARDS patient?</w:t>
      </w:r>
    </w:p>
    <w:p w14:paraId="4EC85954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Do you place the patient in the prone position for ECCO</w:t>
      </w:r>
      <w:r w:rsidRPr="0096160C">
        <w:rPr>
          <w:vertAlign w:val="subscript"/>
        </w:rPr>
        <w:t>2</w:t>
      </w:r>
      <w:r>
        <w:t>R therapy? (Yes/No)</w:t>
      </w:r>
    </w:p>
    <w:p w14:paraId="7717C0A2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are your criteria to wean a patient from ECCO</w:t>
      </w:r>
      <w:r w:rsidRPr="0096160C">
        <w:rPr>
          <w:vertAlign w:val="subscript"/>
        </w:rPr>
        <w:t>2</w:t>
      </w:r>
      <w:r>
        <w:t>R?</w:t>
      </w:r>
    </w:p>
    <w:p w14:paraId="6545EDE0" w14:textId="77777777" w:rsidR="00330E11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Acute exacerbated COPD (ae</w:t>
      </w:r>
      <w:r w:rsidR="0096160C">
        <w:t>-</w:t>
      </w:r>
      <w:r>
        <w:t xml:space="preserve">COPD) in your ICU/unit: </w:t>
      </w:r>
      <w:r>
        <w:tab/>
      </w:r>
    </w:p>
    <w:p w14:paraId="46C3A149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is the average number of ae</w:t>
      </w:r>
      <w:r w:rsidR="0096160C">
        <w:t>-</w:t>
      </w:r>
      <w:r>
        <w:t>COPD patients admitted per year?</w:t>
      </w:r>
    </w:p>
    <w:p w14:paraId="5A0F5179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is the average number of ae</w:t>
      </w:r>
      <w:r w:rsidR="0096160C">
        <w:t>-</w:t>
      </w:r>
      <w:r>
        <w:t>COPD patients treated with ECCO</w:t>
      </w:r>
      <w:r w:rsidRPr="0096160C">
        <w:rPr>
          <w:vertAlign w:val="subscript"/>
        </w:rPr>
        <w:t>2</w:t>
      </w:r>
      <w:r>
        <w:t>R? (If 0, please proceed to Question 9.)</w:t>
      </w:r>
    </w:p>
    <w:p w14:paraId="18B574A3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y would you consider ECCO</w:t>
      </w:r>
      <w:r w:rsidRPr="0096160C">
        <w:rPr>
          <w:vertAlign w:val="subscript"/>
        </w:rPr>
        <w:t>2</w:t>
      </w:r>
      <w:r>
        <w:t>R for ae</w:t>
      </w:r>
      <w:r w:rsidR="0096160C">
        <w:t>-</w:t>
      </w:r>
      <w:r>
        <w:t>COPD patients?</w:t>
      </w:r>
    </w:p>
    <w:p w14:paraId="0448575A" w14:textId="77777777" w:rsidR="00330E11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are your criteria for initiating ECCO</w:t>
      </w:r>
      <w:r w:rsidRPr="0096160C">
        <w:rPr>
          <w:vertAlign w:val="subscript"/>
        </w:rPr>
        <w:t>2</w:t>
      </w:r>
      <w:r>
        <w:t>R in a patient with ae</w:t>
      </w:r>
      <w:r w:rsidR="0096160C">
        <w:t>-</w:t>
      </w:r>
      <w:r>
        <w:t>COPD?</w:t>
      </w:r>
    </w:p>
    <w:p w14:paraId="664BCBC5" w14:textId="77777777" w:rsidR="005F4C38" w:rsidRDefault="00330E11" w:rsidP="00F93187">
      <w:pPr>
        <w:pStyle w:val="ListParagraph"/>
        <w:numPr>
          <w:ilvl w:val="1"/>
          <w:numId w:val="5"/>
        </w:numPr>
        <w:spacing w:line="480" w:lineRule="auto"/>
      </w:pPr>
      <w:r>
        <w:t>What are your criteria to wean a patient from ECCO</w:t>
      </w:r>
      <w:r w:rsidRPr="0096160C">
        <w:rPr>
          <w:vertAlign w:val="subscript"/>
        </w:rPr>
        <w:t>2</w:t>
      </w:r>
      <w:r>
        <w:t>R?</w:t>
      </w:r>
    </w:p>
    <w:p w14:paraId="04D527A0" w14:textId="77777777" w:rsidR="005F4C38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>What is your preferred anticoagulation option for ECCO</w:t>
      </w:r>
      <w:r w:rsidRPr="0096160C">
        <w:rPr>
          <w:vertAlign w:val="subscript"/>
        </w:rPr>
        <w:t>2</w:t>
      </w:r>
      <w:r>
        <w:t>R?</w:t>
      </w:r>
    </w:p>
    <w:p w14:paraId="005DDD8D" w14:textId="77777777" w:rsidR="00B64DA0" w:rsidRDefault="00330E11" w:rsidP="00F93187">
      <w:pPr>
        <w:pStyle w:val="ListParagraph"/>
        <w:numPr>
          <w:ilvl w:val="0"/>
          <w:numId w:val="5"/>
        </w:numPr>
        <w:spacing w:line="480" w:lineRule="auto"/>
      </w:pPr>
      <w:r>
        <w:t xml:space="preserve"> Which ECCO</w:t>
      </w:r>
      <w:r w:rsidRPr="0096160C">
        <w:rPr>
          <w:vertAlign w:val="subscript"/>
        </w:rPr>
        <w:t>2</w:t>
      </w:r>
      <w:r>
        <w:t>R devices do you use? (Please list the product name(s)</w:t>
      </w:r>
      <w:r w:rsidR="00B64DA0">
        <w:t>)</w:t>
      </w:r>
    </w:p>
    <w:p w14:paraId="2C091515" w14:textId="77777777" w:rsidR="004C53F3" w:rsidRDefault="004C53F3" w:rsidP="00F93187">
      <w:pPr>
        <w:spacing w:line="480" w:lineRule="auto"/>
      </w:pPr>
    </w:p>
    <w:p w14:paraId="737A9C92" w14:textId="77777777" w:rsidR="00B64DA0" w:rsidRDefault="00B64DA0" w:rsidP="00BD60D5">
      <w:pPr>
        <w:keepNext/>
        <w:spacing w:line="480" w:lineRule="auto"/>
        <w:rPr>
          <w:b/>
        </w:rPr>
      </w:pPr>
      <w:r w:rsidRPr="00B64DA0">
        <w:rPr>
          <w:b/>
        </w:rPr>
        <w:lastRenderedPageBreak/>
        <w:t>P</w:t>
      </w:r>
      <w:r w:rsidR="004C53F3">
        <w:rPr>
          <w:b/>
        </w:rPr>
        <w:t>ost</w:t>
      </w:r>
      <w:r w:rsidRPr="00B64DA0">
        <w:rPr>
          <w:b/>
        </w:rPr>
        <w:t xml:space="preserve">-meeting questions (Round </w:t>
      </w:r>
      <w:r w:rsidR="004C53F3">
        <w:rPr>
          <w:b/>
        </w:rPr>
        <w:t>3</w:t>
      </w:r>
      <w:r w:rsidRPr="00B64DA0">
        <w:rPr>
          <w:b/>
        </w:rPr>
        <w:t>)</w:t>
      </w:r>
    </w:p>
    <w:p w14:paraId="41D58261" w14:textId="77777777" w:rsidR="004C53F3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Please specify the typical pH value you target for patients with ARDS undergoing lung protective ventilation</w:t>
      </w:r>
    </w:p>
    <w:p w14:paraId="36F78819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gt;7.30</w:t>
      </w:r>
    </w:p>
    <w:p w14:paraId="512CFE26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7.25–7.30</w:t>
      </w:r>
    </w:p>
    <w:p w14:paraId="461ED431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7.20–7.25</w:t>
      </w:r>
    </w:p>
    <w:p w14:paraId="27BF3438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7.20</w:t>
      </w:r>
    </w:p>
    <w:p w14:paraId="6D4308B4" w14:textId="77777777" w:rsidR="004C53F3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Which ventilation mode do you primarily use for patients with ARDS undergoing lung protective ventilation?</w:t>
      </w:r>
    </w:p>
    <w:p w14:paraId="3FB1E2B8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Pressure assist control</w:t>
      </w:r>
    </w:p>
    <w:p w14:paraId="2653741A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Volume assist control</w:t>
      </w:r>
    </w:p>
    <w:p w14:paraId="6A99D951" w14:textId="77777777" w:rsidR="004C53F3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Would you select ECCO</w:t>
      </w:r>
      <w:r w:rsidRPr="004C53F3">
        <w:rPr>
          <w:vertAlign w:val="subscript"/>
        </w:rPr>
        <w:t>2</w:t>
      </w:r>
      <w:r>
        <w:t>R as a rescue therapy for patients with ARDS? (Yes/No)</w:t>
      </w:r>
    </w:p>
    <w:p w14:paraId="2B32EA65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If YES, please describe the typical characteristics and, if applicable, the targets you would use for initiating ECCO</w:t>
      </w:r>
      <w:r w:rsidRPr="004C53F3">
        <w:rPr>
          <w:vertAlign w:val="subscript"/>
        </w:rPr>
        <w:t>2</w:t>
      </w:r>
      <w:r>
        <w:t xml:space="preserve">R as a rescue therapy for patients with ARDS, e.g. driving pressure, </w:t>
      </w:r>
      <w:r w:rsidR="001676B1">
        <w:t>plateau pressure (</w:t>
      </w:r>
      <w:r>
        <w:t>P</w:t>
      </w:r>
      <w:r w:rsidRPr="004C53F3">
        <w:rPr>
          <w:vertAlign w:val="subscript"/>
        </w:rPr>
        <w:t>plat</w:t>
      </w:r>
      <w:r w:rsidR="001676B1">
        <w:t>)</w:t>
      </w:r>
      <w:r>
        <w:t>,</w:t>
      </w:r>
      <w:r w:rsidR="001676B1">
        <w:t xml:space="preserve"> respiratory rate</w:t>
      </w:r>
      <w:r>
        <w:t xml:space="preserve"> </w:t>
      </w:r>
      <w:r w:rsidR="001676B1">
        <w:t>(</w:t>
      </w:r>
      <w:r>
        <w:t>RR</w:t>
      </w:r>
      <w:r w:rsidR="001676B1">
        <w:t>)</w:t>
      </w:r>
      <w:r>
        <w:t xml:space="preserve">, </w:t>
      </w:r>
      <w:r w:rsidR="001676B1">
        <w:t>positive end expiratory pressure (</w:t>
      </w:r>
      <w:r>
        <w:t>PEEP</w:t>
      </w:r>
      <w:r w:rsidR="001676B1">
        <w:t>)</w:t>
      </w:r>
      <w:r>
        <w:t xml:space="preserve">, </w:t>
      </w:r>
      <w:r w:rsidR="001676B1">
        <w:t>tidal volume (</w:t>
      </w:r>
      <w:r>
        <w:t>V</w:t>
      </w:r>
      <w:r w:rsidRPr="00E07B7F">
        <w:rPr>
          <w:vertAlign w:val="subscript"/>
        </w:rPr>
        <w:t>T</w:t>
      </w:r>
      <w:r w:rsidR="001676B1">
        <w:t>)</w:t>
      </w:r>
      <w:r>
        <w:t>, pH, other?</w:t>
      </w:r>
    </w:p>
    <w:p w14:paraId="5B56E2BB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Are there patients for whom you would not consider using this strategy?</w:t>
      </w:r>
    </w:p>
    <w:p w14:paraId="2F45090F" w14:textId="77777777" w:rsidR="004C53F3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Would you select ECCO</w:t>
      </w:r>
      <w:r w:rsidRPr="004C53F3">
        <w:rPr>
          <w:vertAlign w:val="subscript"/>
        </w:rPr>
        <w:t>2</w:t>
      </w:r>
      <w:r>
        <w:t>R as a therapy to allow ultraprotective ventilation for patients with ARDS? (Yes/No)</w:t>
      </w:r>
    </w:p>
    <w:p w14:paraId="06795839" w14:textId="77777777" w:rsidR="004C53F3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If YES, please describe the typical characteristics and, if applicable, the targets you would use for initiating ECCO</w:t>
      </w:r>
      <w:r w:rsidRPr="004C53F3">
        <w:rPr>
          <w:vertAlign w:val="subscript"/>
        </w:rPr>
        <w:t>2</w:t>
      </w:r>
      <w:r>
        <w:t>R as a rescue therapy for patients with ARDS, e.g. driving pressure, P</w:t>
      </w:r>
      <w:r w:rsidRPr="004C53F3">
        <w:rPr>
          <w:vertAlign w:val="subscript"/>
        </w:rPr>
        <w:t>plat</w:t>
      </w:r>
      <w:r>
        <w:t>, RR, PEEP, V</w:t>
      </w:r>
      <w:r w:rsidRPr="00E07B7F">
        <w:rPr>
          <w:vertAlign w:val="subscript"/>
        </w:rPr>
        <w:t>T</w:t>
      </w:r>
      <w:r>
        <w:t>, pH, other?</w:t>
      </w:r>
    </w:p>
    <w:p w14:paraId="783A3907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Are there patients for whom you would not consider using this strategy?</w:t>
      </w:r>
    </w:p>
    <w:p w14:paraId="6CAAB5D4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If you considered both strategies applicable, please indicate what percent of patients they would represent</w:t>
      </w:r>
      <w:r w:rsidR="00195C40">
        <w:t xml:space="preserve"> (</w:t>
      </w:r>
      <w:r w:rsidR="001676B1">
        <w:t>r</w:t>
      </w:r>
      <w:r w:rsidR="00195C40">
        <w:t>escue [%], t</w:t>
      </w:r>
      <w:r>
        <w:t>herapy to allow ultraprotective ventilation</w:t>
      </w:r>
      <w:r w:rsidR="00195C40">
        <w:t xml:space="preserve"> [%]).</w:t>
      </w:r>
      <w:r>
        <w:tab/>
      </w:r>
      <w:r>
        <w:tab/>
      </w:r>
    </w:p>
    <w:p w14:paraId="6C0E829E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lastRenderedPageBreak/>
        <w:t>When considering the relative importance of criteria for initiating ECCO</w:t>
      </w:r>
      <w:r w:rsidRPr="00195C40">
        <w:rPr>
          <w:vertAlign w:val="subscript"/>
        </w:rPr>
        <w:t>2</w:t>
      </w:r>
      <w:r>
        <w:t>R therapy in patients with ARDS, driving pressure was ranked as the most important; however, the relative importance of the other criteria was unclear from the meeting. Please rank the importance of the following criteria, with 1 being the most important and 4 the least important</w:t>
      </w:r>
      <w:r w:rsidR="00195C40">
        <w:t xml:space="preserve"> (</w:t>
      </w:r>
      <w:r>
        <w:t>P</w:t>
      </w:r>
      <w:r w:rsidRPr="00195C40">
        <w:rPr>
          <w:vertAlign w:val="subscript"/>
        </w:rPr>
        <w:t>plat</w:t>
      </w:r>
      <w:r w:rsidR="00195C40">
        <w:t xml:space="preserve">, </w:t>
      </w:r>
      <w:r w:rsidR="001676B1">
        <w:t>partial pressure of carbon dioxide (</w:t>
      </w:r>
      <w:r w:rsidR="00195C40">
        <w:t>P</w:t>
      </w:r>
      <w:r>
        <w:t>aCO</w:t>
      </w:r>
      <w:r w:rsidRPr="001676B1">
        <w:rPr>
          <w:vertAlign w:val="subscript"/>
        </w:rPr>
        <w:t>2</w:t>
      </w:r>
      <w:r w:rsidR="001676B1">
        <w:t>)</w:t>
      </w:r>
      <w:r w:rsidR="00195C40">
        <w:t xml:space="preserve">, </w:t>
      </w:r>
      <w:r>
        <w:t>pH</w:t>
      </w:r>
      <w:r w:rsidR="00195C40">
        <w:t>, r</w:t>
      </w:r>
      <w:r>
        <w:t>eduction of V</w:t>
      </w:r>
      <w:r w:rsidRPr="00E07B7F">
        <w:rPr>
          <w:vertAlign w:val="subscript"/>
        </w:rPr>
        <w:t>T</w:t>
      </w:r>
      <w:r>
        <w:t xml:space="preserve"> to &lt;6 mL/kg to allow ultraprotective ventilation</w:t>
      </w:r>
      <w:r w:rsidR="00195C40">
        <w:t>).</w:t>
      </w:r>
    </w:p>
    <w:p w14:paraId="03B5EA4D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Please indicate the pH you would target when using ECCO</w:t>
      </w:r>
      <w:r w:rsidRPr="001676B1">
        <w:rPr>
          <w:vertAlign w:val="subscript"/>
        </w:rPr>
        <w:t>2</w:t>
      </w:r>
      <w:r>
        <w:t>R therapy for patients with ARDS.</w:t>
      </w:r>
    </w:p>
    <w:p w14:paraId="74EA4C09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gt;7.30</w:t>
      </w:r>
    </w:p>
    <w:p w14:paraId="5B73DAB9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7.25–7.30</w:t>
      </w:r>
    </w:p>
    <w:p w14:paraId="069AC2F4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7.25</w:t>
      </w:r>
    </w:p>
    <w:p w14:paraId="7A35B2A6" w14:textId="0E26BB1A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Please indicate the P</w:t>
      </w:r>
      <w:r w:rsidRPr="00195C40">
        <w:rPr>
          <w:vertAlign w:val="subscript"/>
        </w:rPr>
        <w:t xml:space="preserve">plat </w:t>
      </w:r>
      <w:r>
        <w:t>(cmH</w:t>
      </w:r>
      <w:r w:rsidRPr="00195C40">
        <w:rPr>
          <w:vertAlign w:val="subscript"/>
        </w:rPr>
        <w:t>2</w:t>
      </w:r>
      <w:r>
        <w:t>O) you would target when using ECCO</w:t>
      </w:r>
      <w:r w:rsidRPr="00195C40">
        <w:rPr>
          <w:vertAlign w:val="subscript"/>
        </w:rPr>
        <w:t>2</w:t>
      </w:r>
      <w:r>
        <w:t>R therapy for patients with ARDS.</w:t>
      </w:r>
    </w:p>
    <w:p w14:paraId="79138A5B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30</w:t>
      </w:r>
    </w:p>
    <w:p w14:paraId="7DAFAF3B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25</w:t>
      </w:r>
    </w:p>
    <w:p w14:paraId="57E2531B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20</w:t>
      </w:r>
    </w:p>
    <w:p w14:paraId="209B2992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Please indicate the pH for initiating ECCO</w:t>
      </w:r>
      <w:r w:rsidRPr="00195C40">
        <w:rPr>
          <w:vertAlign w:val="subscript"/>
        </w:rPr>
        <w:t>2</w:t>
      </w:r>
      <w:r>
        <w:t>R therapy in patients with ae-COPD.</w:t>
      </w:r>
    </w:p>
    <w:p w14:paraId="7B969C0E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gt;7.30</w:t>
      </w:r>
    </w:p>
    <w:p w14:paraId="5BEDB301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7.25–7.30</w:t>
      </w:r>
    </w:p>
    <w:p w14:paraId="48F9192F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&lt;7.25</w:t>
      </w:r>
    </w:p>
    <w:p w14:paraId="17480887" w14:textId="77777777" w:rsidR="00195C40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 xml:space="preserve">I do not use pH </w:t>
      </w:r>
    </w:p>
    <w:p w14:paraId="417BDE76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 xml:space="preserve">For patients with ae-COPD at risk of </w:t>
      </w:r>
      <w:r w:rsidR="001676B1">
        <w:t>non-invasive ventilation (</w:t>
      </w:r>
      <w:r>
        <w:t>NIV</w:t>
      </w:r>
      <w:r w:rsidR="001676B1">
        <w:t>)</w:t>
      </w:r>
      <w:r>
        <w:t xml:space="preserve"> failure, how long do you wait to confirm the ECCO</w:t>
      </w:r>
      <w:r w:rsidRPr="001676B1">
        <w:rPr>
          <w:vertAlign w:val="subscript"/>
        </w:rPr>
        <w:t>2</w:t>
      </w:r>
      <w:r>
        <w:t>R therapy is working?</w:t>
      </w:r>
    </w:p>
    <w:p w14:paraId="48123048" w14:textId="77777777" w:rsidR="00195C40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Proposed protocol for weaning patients with ARDS:</w:t>
      </w:r>
    </w:p>
    <w:p w14:paraId="7CD304B5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ECCO</w:t>
      </w:r>
      <w:r w:rsidRPr="008353BC">
        <w:rPr>
          <w:vertAlign w:val="subscript"/>
        </w:rPr>
        <w:t>2</w:t>
      </w:r>
      <w:r>
        <w:t>R will be applied for at least 48 hours</w:t>
      </w:r>
    </w:p>
    <w:p w14:paraId="466889B1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PaO</w:t>
      </w:r>
      <w:r w:rsidRPr="008353BC">
        <w:rPr>
          <w:vertAlign w:val="subscript"/>
        </w:rPr>
        <w:t>2</w:t>
      </w:r>
      <w:r>
        <w:t>/</w:t>
      </w:r>
      <w:r w:rsidR="001676B1">
        <w:t>fraction of inspired oxygen (</w:t>
      </w:r>
      <w:r>
        <w:t>FiO</w:t>
      </w:r>
      <w:r w:rsidRPr="008353BC">
        <w:rPr>
          <w:vertAlign w:val="subscript"/>
        </w:rPr>
        <w:t>2</w:t>
      </w:r>
      <w:r w:rsidR="001676B1" w:rsidRPr="00E07B7F">
        <w:t>)</w:t>
      </w:r>
      <w:r w:rsidRPr="008353BC">
        <w:rPr>
          <w:vertAlign w:val="subscript"/>
        </w:rPr>
        <w:t xml:space="preserve"> </w:t>
      </w:r>
      <w:r>
        <w:t>&gt; 200 mmHg for testing weanability</w:t>
      </w:r>
    </w:p>
    <w:p w14:paraId="3377218B" w14:textId="1B72E0E9" w:rsidR="00195C40" w:rsidRDefault="00BD60D5" w:rsidP="00F93187">
      <w:pPr>
        <w:pStyle w:val="ListParagraph"/>
        <w:numPr>
          <w:ilvl w:val="1"/>
          <w:numId w:val="9"/>
        </w:numPr>
        <w:spacing w:line="480" w:lineRule="auto"/>
      </w:pPr>
      <w:r>
        <w:t>S</w:t>
      </w:r>
      <w:r w:rsidR="004C53F3">
        <w:t>et V</w:t>
      </w:r>
      <w:r w:rsidR="004C53F3" w:rsidRPr="00E07B7F">
        <w:rPr>
          <w:vertAlign w:val="subscript"/>
        </w:rPr>
        <w:t>T</w:t>
      </w:r>
      <w:r w:rsidR="004C53F3">
        <w:t xml:space="preserve"> at 6 mL/</w:t>
      </w:r>
      <w:r w:rsidR="001676B1">
        <w:t>per body weight (</w:t>
      </w:r>
      <w:r w:rsidR="004C53F3">
        <w:t>PBW</w:t>
      </w:r>
      <w:r w:rsidR="001676B1">
        <w:t>)</w:t>
      </w:r>
      <w:r w:rsidR="004C53F3">
        <w:t xml:space="preserve"> and PEEP 5–10 cmH</w:t>
      </w:r>
      <w:r w:rsidR="004C53F3" w:rsidRPr="00E07B7F">
        <w:rPr>
          <w:vertAlign w:val="subscript"/>
        </w:rPr>
        <w:t>2</w:t>
      </w:r>
      <w:r w:rsidR="004C53F3">
        <w:t>O</w:t>
      </w:r>
    </w:p>
    <w:p w14:paraId="7C4EADF4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lastRenderedPageBreak/>
        <w:t>ΔP should be &lt;14 cmH</w:t>
      </w:r>
      <w:r w:rsidRPr="00E07B7F">
        <w:rPr>
          <w:vertAlign w:val="subscript"/>
        </w:rPr>
        <w:t>2</w:t>
      </w:r>
      <w:r>
        <w:t>O</w:t>
      </w:r>
    </w:p>
    <w:p w14:paraId="71746F63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RR should be 20–30/min</w:t>
      </w:r>
    </w:p>
    <w:p w14:paraId="1AE20BA6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Reduce gas flow to zero, using 2 L/min decremental steps</w:t>
      </w:r>
    </w:p>
    <w:p w14:paraId="6CE59B52" w14:textId="77777777" w:rsidR="00195C40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pH should remain &gt;7.30 and RR &lt; 25/min</w:t>
      </w:r>
    </w:p>
    <w:p w14:paraId="3F848596" w14:textId="77777777" w:rsidR="008353BC" w:rsidRDefault="004C53F3" w:rsidP="00F93187">
      <w:pPr>
        <w:pStyle w:val="ListParagraph"/>
        <w:numPr>
          <w:ilvl w:val="1"/>
          <w:numId w:val="9"/>
        </w:numPr>
        <w:spacing w:line="480" w:lineRule="auto"/>
      </w:pPr>
      <w:r>
        <w:t>Patient will be weaned off ECCO</w:t>
      </w:r>
      <w:r w:rsidRPr="00E07B7F">
        <w:rPr>
          <w:vertAlign w:val="subscript"/>
        </w:rPr>
        <w:t>2</w:t>
      </w:r>
      <w:r>
        <w:t>R therapy after a minimum of 12 hours of stability under these settings (including pH &gt; 7.30 and RR &lt; 25/min</w:t>
      </w:r>
      <w:r w:rsidR="008353BC">
        <w:t>)</w:t>
      </w:r>
    </w:p>
    <w:p w14:paraId="5A059B70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>Do you agree with Point 1 of the protocol – ‘ECCO</w:t>
      </w:r>
      <w:r w:rsidRPr="001676B1">
        <w:rPr>
          <w:vertAlign w:val="subscript"/>
        </w:rPr>
        <w:t>2</w:t>
      </w:r>
      <w:r>
        <w:t>R will be applied for at least 48 hours’?</w:t>
      </w:r>
      <w:r w:rsidR="008353BC">
        <w:t xml:space="preserve"> (Yes/No – If No, please provide details).</w:t>
      </w:r>
    </w:p>
    <w:p w14:paraId="242910A0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 xml:space="preserve"> Do you agree with Point 2 of the protocol – ‘PaO</w:t>
      </w:r>
      <w:r w:rsidRPr="008353BC">
        <w:rPr>
          <w:vertAlign w:val="subscript"/>
        </w:rPr>
        <w:t>2</w:t>
      </w:r>
      <w:r>
        <w:t>/FiO</w:t>
      </w:r>
      <w:r w:rsidRPr="008353BC">
        <w:rPr>
          <w:vertAlign w:val="subscript"/>
        </w:rPr>
        <w:t>2</w:t>
      </w:r>
      <w:r>
        <w:t xml:space="preserve"> &gt; 200 mmHg for testing weanability’?</w:t>
      </w:r>
      <w:r w:rsidR="008353BC">
        <w:t xml:space="preserve"> (Yes/No – If No, please provide details).</w:t>
      </w:r>
    </w:p>
    <w:p w14:paraId="566F840B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 xml:space="preserve"> Do you agree with Point 3 of the protocol – ‘Set V</w:t>
      </w:r>
      <w:r w:rsidRPr="00E07B7F">
        <w:rPr>
          <w:vertAlign w:val="subscript"/>
        </w:rPr>
        <w:t>T</w:t>
      </w:r>
      <w:r>
        <w:t xml:space="preserve"> at 6 mL/PBW and PEEP 5–10 cmH</w:t>
      </w:r>
      <w:r w:rsidRPr="008353BC">
        <w:rPr>
          <w:vertAlign w:val="subscript"/>
        </w:rPr>
        <w:t>2</w:t>
      </w:r>
      <w:r>
        <w:t>O’?</w:t>
      </w:r>
      <w:r w:rsidR="008353BC" w:rsidRPr="008353BC">
        <w:t xml:space="preserve"> </w:t>
      </w:r>
      <w:r w:rsidR="008353BC">
        <w:t>(Yes/No – If No, please provide details).</w:t>
      </w:r>
    </w:p>
    <w:p w14:paraId="0F298380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>Do you agree with Point 4 of the protocol – ‘ΔP should be &lt;14 cmH</w:t>
      </w:r>
      <w:r w:rsidRPr="008353BC">
        <w:rPr>
          <w:vertAlign w:val="subscript"/>
        </w:rPr>
        <w:t>2</w:t>
      </w:r>
      <w:r>
        <w:t>O’?</w:t>
      </w:r>
      <w:r w:rsidR="008353BC">
        <w:t xml:space="preserve"> (Yes/No – If No, please provide details).</w:t>
      </w:r>
    </w:p>
    <w:p w14:paraId="46A66F63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 xml:space="preserve"> Do you agree with Point 5 of the protocol – ‘RR should be 20–30/min’?</w:t>
      </w:r>
      <w:r w:rsidR="008353BC" w:rsidRPr="008353BC">
        <w:t xml:space="preserve"> </w:t>
      </w:r>
      <w:r w:rsidR="008353BC">
        <w:t>(Yes/No – If No, please provide details).</w:t>
      </w:r>
    </w:p>
    <w:p w14:paraId="7A0BF10B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>Do you agree with Point 6 of the protocol – ‘Reduce gas flow to zero, using 2 L/min decremental steps’?</w:t>
      </w:r>
      <w:r w:rsidR="008353BC">
        <w:t xml:space="preserve"> (Yes/No – If No, please provide details).</w:t>
      </w:r>
    </w:p>
    <w:p w14:paraId="372B2929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 xml:space="preserve"> Do you agree with Point 7 of the protocol – ‘pH should remain &gt;7.30 and RR &lt; 25/min’?</w:t>
      </w:r>
      <w:r w:rsidR="008353BC">
        <w:t xml:space="preserve"> (Yes/No – If No, please provide details).</w:t>
      </w:r>
    </w:p>
    <w:p w14:paraId="0DD6CE9B" w14:textId="77777777" w:rsidR="008353BC" w:rsidRDefault="004C53F3" w:rsidP="00F93187">
      <w:pPr>
        <w:pStyle w:val="ListParagraph"/>
        <w:numPr>
          <w:ilvl w:val="0"/>
          <w:numId w:val="11"/>
        </w:numPr>
        <w:spacing w:line="480" w:lineRule="auto"/>
      </w:pPr>
      <w:r>
        <w:t xml:space="preserve"> Do you agree with Point 8 of the protocol – ‘Patient will be weaned off ECCO</w:t>
      </w:r>
      <w:r w:rsidRPr="008353BC">
        <w:rPr>
          <w:vertAlign w:val="subscript"/>
        </w:rPr>
        <w:t>2</w:t>
      </w:r>
      <w:r>
        <w:t>R therapy after a minimum of 12 hours of stability under these settings (including pH &gt; 7.30 and RR &lt; 25/min)’?</w:t>
      </w:r>
      <w:r w:rsidR="008353BC">
        <w:t xml:space="preserve"> (Yes/No – If No, please provide details).</w:t>
      </w:r>
    </w:p>
    <w:p w14:paraId="04C0D971" w14:textId="77777777" w:rsidR="004C53F3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>Have you changed your clinical practice/prescription behaviour related to ECCO</w:t>
      </w:r>
      <w:r w:rsidRPr="008353BC">
        <w:rPr>
          <w:vertAlign w:val="subscript"/>
        </w:rPr>
        <w:t>2</w:t>
      </w:r>
      <w:r>
        <w:t>R therapy after participating in the ECCO</w:t>
      </w:r>
      <w:r w:rsidRPr="008353BC">
        <w:rPr>
          <w:vertAlign w:val="subscript"/>
        </w:rPr>
        <w:t>2</w:t>
      </w:r>
      <w:r>
        <w:t xml:space="preserve">R Expert User Group meeting? </w:t>
      </w:r>
      <w:r w:rsidR="008353BC">
        <w:t>(Yes/No – If No, please provide details).</w:t>
      </w:r>
    </w:p>
    <w:p w14:paraId="75628250" w14:textId="77777777" w:rsidR="008353BC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lastRenderedPageBreak/>
        <w:t>From your point of view, what topics require further discussion?</w:t>
      </w:r>
    </w:p>
    <w:p w14:paraId="5F2E3517" w14:textId="77777777" w:rsidR="008353BC" w:rsidRDefault="004C53F3" w:rsidP="00F93187">
      <w:pPr>
        <w:pStyle w:val="ListParagraph"/>
        <w:numPr>
          <w:ilvl w:val="0"/>
          <w:numId w:val="8"/>
        </w:numPr>
        <w:spacing w:line="480" w:lineRule="auto"/>
      </w:pPr>
      <w:r>
        <w:t xml:space="preserve"> Anticoagulation on ECCO</w:t>
      </w:r>
      <w:r w:rsidRPr="001676B1">
        <w:rPr>
          <w:vertAlign w:val="subscript"/>
        </w:rPr>
        <w:t>2</w:t>
      </w:r>
      <w:r>
        <w:t>R therapy.</w:t>
      </w:r>
    </w:p>
    <w:p w14:paraId="0AB7A147" w14:textId="77777777" w:rsidR="008353BC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Which drug would you use as first-line anticoagulation in patients receiving ECCO</w:t>
      </w:r>
      <w:r w:rsidRPr="001676B1">
        <w:rPr>
          <w:vertAlign w:val="subscript"/>
        </w:rPr>
        <w:t>2</w:t>
      </w:r>
      <w:r>
        <w:t>R therapy?</w:t>
      </w:r>
      <w:r w:rsidR="008353BC">
        <w:t xml:space="preserve"> (u</w:t>
      </w:r>
      <w:r>
        <w:t>nfractionated heparin</w:t>
      </w:r>
      <w:r w:rsidR="008353BC">
        <w:t>, l</w:t>
      </w:r>
      <w:r>
        <w:t>ow-molecular-weight hepari</w:t>
      </w:r>
      <w:r w:rsidR="008353BC">
        <w:t>n, b</w:t>
      </w:r>
      <w:r>
        <w:t>ivalirudin</w:t>
      </w:r>
      <w:r w:rsidR="008353BC">
        <w:t>, a</w:t>
      </w:r>
      <w:r>
        <w:t>rgatroba</w:t>
      </w:r>
      <w:r w:rsidR="008353BC">
        <w:t>n, r</w:t>
      </w:r>
      <w:r>
        <w:t>egional citrate anticoagulation</w:t>
      </w:r>
      <w:r w:rsidR="008353BC">
        <w:t xml:space="preserve"> or o</w:t>
      </w:r>
      <w:r>
        <w:t>ther</w:t>
      </w:r>
      <w:r w:rsidR="001676B1">
        <w:t xml:space="preserve"> [please specify]</w:t>
      </w:r>
      <w:r w:rsidR="008353BC">
        <w:t>)</w:t>
      </w:r>
    </w:p>
    <w:p w14:paraId="41B2E62D" w14:textId="77777777" w:rsidR="008353BC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 xml:space="preserve">Anticoagulation with intravenous unfractionated heparin should be preferably applied to the extracorporeal circuit? </w:t>
      </w:r>
      <w:r w:rsidR="008353BC">
        <w:t>(Yes/No)</w:t>
      </w:r>
    </w:p>
    <w:p w14:paraId="07352DD5" w14:textId="77777777" w:rsidR="00D21837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If unfractionated heparin is used, do you monitor</w:t>
      </w:r>
      <w:r w:rsidR="008353BC">
        <w:t xml:space="preserve"> (a</w:t>
      </w:r>
      <w:r>
        <w:t>ctivated partial thromboplastin time (aPTT</w:t>
      </w:r>
      <w:r w:rsidR="008353BC">
        <w:t>), a</w:t>
      </w:r>
      <w:r>
        <w:t>nti-Xa activity</w:t>
      </w:r>
      <w:r w:rsidR="008353BC">
        <w:t>, b</w:t>
      </w:r>
      <w:r>
        <w:t>oth aPTT and Anti-Xa</w:t>
      </w:r>
      <w:r w:rsidR="008353BC">
        <w:t xml:space="preserve"> </w:t>
      </w:r>
      <w:proofErr w:type="gramStart"/>
      <w:r w:rsidR="008353BC">
        <w:t>o</w:t>
      </w:r>
      <w:r>
        <w:t>ther</w:t>
      </w:r>
      <w:proofErr w:type="gramEnd"/>
      <w:r>
        <w:t xml:space="preserve"> test </w:t>
      </w:r>
      <w:r w:rsidR="008353BC">
        <w:t>[</w:t>
      </w:r>
      <w:r>
        <w:t>please specify</w:t>
      </w:r>
      <w:r w:rsidR="008353BC">
        <w:t>])</w:t>
      </w:r>
    </w:p>
    <w:p w14:paraId="1E2C03EC" w14:textId="77777777" w:rsidR="00D21837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If you monitor activated partial thromboplastin time (aPTT), is your target:</w:t>
      </w:r>
    </w:p>
    <w:p w14:paraId="199F2969" w14:textId="77777777" w:rsidR="00D21837" w:rsidRDefault="004C53F3" w:rsidP="00F93187">
      <w:pPr>
        <w:pStyle w:val="ListParagraph"/>
        <w:numPr>
          <w:ilvl w:val="2"/>
          <w:numId w:val="12"/>
        </w:numPr>
        <w:spacing w:line="480" w:lineRule="auto"/>
      </w:pPr>
      <w:r>
        <w:t>1.0–1.5 times normal baseline (35–45 seconds)</w:t>
      </w:r>
    </w:p>
    <w:p w14:paraId="0A046F39" w14:textId="77777777" w:rsidR="00D21837" w:rsidRDefault="004C53F3" w:rsidP="00F93187">
      <w:pPr>
        <w:pStyle w:val="ListParagraph"/>
        <w:numPr>
          <w:ilvl w:val="2"/>
          <w:numId w:val="12"/>
        </w:numPr>
        <w:spacing w:line="480" w:lineRule="auto"/>
      </w:pPr>
      <w:r>
        <w:t>1.5–2.0 times normal baseline (45–70 seconds)</w:t>
      </w:r>
    </w:p>
    <w:p w14:paraId="672B9B85" w14:textId="77777777" w:rsidR="00D21837" w:rsidRDefault="004C53F3" w:rsidP="00F93187">
      <w:pPr>
        <w:pStyle w:val="ListParagraph"/>
        <w:numPr>
          <w:ilvl w:val="2"/>
          <w:numId w:val="12"/>
        </w:numPr>
        <w:spacing w:line="480" w:lineRule="auto"/>
      </w:pPr>
      <w:r>
        <w:t>2.0–2.5 times normal baseline (70–90 seconds)</w:t>
      </w:r>
    </w:p>
    <w:p w14:paraId="0EFA37E7" w14:textId="77777777" w:rsidR="00D21837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>If you monitor anti-Xa activity, is your target:</w:t>
      </w:r>
    </w:p>
    <w:p w14:paraId="303F52B0" w14:textId="77777777" w:rsidR="00D21837" w:rsidRDefault="004C53F3" w:rsidP="00F93187">
      <w:pPr>
        <w:pStyle w:val="ListParagraph"/>
        <w:numPr>
          <w:ilvl w:val="2"/>
          <w:numId w:val="13"/>
        </w:numPr>
        <w:spacing w:line="480" w:lineRule="auto"/>
      </w:pPr>
      <w:r>
        <w:t>0.2–0.3 UI/mL</w:t>
      </w:r>
    </w:p>
    <w:p w14:paraId="08540581" w14:textId="77777777" w:rsidR="00D21837" w:rsidRDefault="004C53F3" w:rsidP="00F93187">
      <w:pPr>
        <w:pStyle w:val="ListParagraph"/>
        <w:numPr>
          <w:ilvl w:val="2"/>
          <w:numId w:val="13"/>
        </w:numPr>
        <w:spacing w:line="480" w:lineRule="auto"/>
      </w:pPr>
      <w:r>
        <w:t>0.3–0.5 UI/mL</w:t>
      </w:r>
    </w:p>
    <w:p w14:paraId="1A63D7FE" w14:textId="77777777" w:rsidR="00D21837" w:rsidRDefault="004C53F3" w:rsidP="00F93187">
      <w:pPr>
        <w:pStyle w:val="ListParagraph"/>
        <w:numPr>
          <w:ilvl w:val="2"/>
          <w:numId w:val="13"/>
        </w:numPr>
        <w:spacing w:line="480" w:lineRule="auto"/>
      </w:pPr>
      <w:r>
        <w:t>0.5–0.7 UI/mL</w:t>
      </w:r>
    </w:p>
    <w:p w14:paraId="0361F29C" w14:textId="77777777" w:rsidR="00D21837" w:rsidRDefault="004C53F3" w:rsidP="001676B1">
      <w:pPr>
        <w:pStyle w:val="ListParagraph"/>
        <w:numPr>
          <w:ilvl w:val="1"/>
          <w:numId w:val="8"/>
        </w:numPr>
        <w:spacing w:line="480" w:lineRule="auto"/>
      </w:pPr>
      <w:r>
        <w:t xml:space="preserve"> Do you perform an initial bolus of heparin?</w:t>
      </w:r>
      <w:r w:rsidR="00D21837">
        <w:t xml:space="preserve"> (Yes/No</w:t>
      </w:r>
      <w:r w:rsidR="001676B1">
        <w:t xml:space="preserve">, </w:t>
      </w:r>
      <w:r>
        <w:t>If YES, what dose?</w:t>
      </w:r>
      <w:r w:rsidR="001676B1">
        <w:t>)</w:t>
      </w:r>
    </w:p>
    <w:p w14:paraId="5FA4FB26" w14:textId="77777777" w:rsidR="00D21837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 xml:space="preserve">Do you perform a bolus in patients already on full anticoagulation? </w:t>
      </w:r>
      <w:r w:rsidR="00D21837">
        <w:t>(Yes/No)</w:t>
      </w:r>
    </w:p>
    <w:p w14:paraId="5743CEA6" w14:textId="77777777" w:rsidR="00D21837" w:rsidRDefault="004C53F3" w:rsidP="00F93187">
      <w:pPr>
        <w:pStyle w:val="ListParagraph"/>
        <w:numPr>
          <w:ilvl w:val="1"/>
          <w:numId w:val="8"/>
        </w:numPr>
        <w:spacing w:line="480" w:lineRule="auto"/>
      </w:pPr>
      <w:r>
        <w:t xml:space="preserve">Do you perform a </w:t>
      </w:r>
      <w:proofErr w:type="gramStart"/>
      <w:r>
        <w:t>bolus:</w:t>
      </w:r>
      <w:proofErr w:type="gramEnd"/>
    </w:p>
    <w:p w14:paraId="5F5B9B15" w14:textId="77777777" w:rsidR="00D21837" w:rsidRDefault="004C53F3" w:rsidP="00F93187">
      <w:pPr>
        <w:pStyle w:val="ListParagraph"/>
        <w:numPr>
          <w:ilvl w:val="2"/>
          <w:numId w:val="8"/>
        </w:numPr>
        <w:spacing w:line="480" w:lineRule="auto"/>
      </w:pPr>
      <w:r>
        <w:t>Before catheter insertion</w:t>
      </w:r>
    </w:p>
    <w:p w14:paraId="58595A3B" w14:textId="77777777" w:rsidR="00D21837" w:rsidRDefault="004C53F3" w:rsidP="00F93187">
      <w:pPr>
        <w:pStyle w:val="ListParagraph"/>
        <w:numPr>
          <w:ilvl w:val="2"/>
          <w:numId w:val="8"/>
        </w:numPr>
        <w:spacing w:line="480" w:lineRule="auto"/>
      </w:pPr>
      <w:r>
        <w:t>When guidewires have been inserted</w:t>
      </w:r>
    </w:p>
    <w:p w14:paraId="76E76EF5" w14:textId="77777777" w:rsidR="00D21837" w:rsidRDefault="004C53F3" w:rsidP="00F93187">
      <w:pPr>
        <w:pStyle w:val="ListParagraph"/>
        <w:numPr>
          <w:ilvl w:val="2"/>
          <w:numId w:val="8"/>
        </w:numPr>
        <w:spacing w:line="480" w:lineRule="auto"/>
      </w:pPr>
      <w:r>
        <w:t>After catheter insertion</w:t>
      </w:r>
    </w:p>
    <w:p w14:paraId="2798B1EE" w14:textId="77777777" w:rsidR="004C53F3" w:rsidRPr="00B64DA0" w:rsidRDefault="00D21837" w:rsidP="00F93187">
      <w:pPr>
        <w:pStyle w:val="ListParagraph"/>
        <w:numPr>
          <w:ilvl w:val="1"/>
          <w:numId w:val="8"/>
        </w:numPr>
        <w:spacing w:line="480" w:lineRule="auto"/>
      </w:pPr>
      <w:r>
        <w:t>I</w:t>
      </w:r>
      <w:r w:rsidR="004C53F3">
        <w:t xml:space="preserve">n patients with proven HIT-2, do you follow the recommended Argatroban protocol, i.e. 0.5–2.0 µg/kg/min? </w:t>
      </w:r>
      <w:r>
        <w:t xml:space="preserve">(Yes/No, </w:t>
      </w:r>
      <w:proofErr w:type="gramStart"/>
      <w:r>
        <w:t>If</w:t>
      </w:r>
      <w:proofErr w:type="gramEnd"/>
      <w:r>
        <w:t xml:space="preserve"> no, which drug do you use?</w:t>
      </w:r>
      <w:r w:rsidR="001676B1">
        <w:t>)</w:t>
      </w:r>
      <w:r w:rsidR="004C53F3">
        <w:t> </w:t>
      </w:r>
    </w:p>
    <w:p w14:paraId="27EEB3EE" w14:textId="77777777" w:rsidR="00B64DA0" w:rsidRDefault="00B64DA0" w:rsidP="00F93187">
      <w:pPr>
        <w:spacing w:line="480" w:lineRule="auto"/>
      </w:pPr>
    </w:p>
    <w:sectPr w:rsidR="00B64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20EFF"/>
    <w:multiLevelType w:val="hybridMultilevel"/>
    <w:tmpl w:val="C2641CC0"/>
    <w:lvl w:ilvl="0" w:tplc="DA80DF1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60461"/>
    <w:multiLevelType w:val="hybridMultilevel"/>
    <w:tmpl w:val="5C8E095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C913C8"/>
    <w:multiLevelType w:val="hybridMultilevel"/>
    <w:tmpl w:val="2D268C4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5FD047F6">
      <w:start w:val="11"/>
      <w:numFmt w:val="decimal"/>
      <w:lvlText w:val="%3"/>
      <w:lvlJc w:val="left"/>
      <w:pPr>
        <w:ind w:left="306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2877D26"/>
    <w:multiLevelType w:val="hybridMultilevel"/>
    <w:tmpl w:val="BFD4D8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FD047F6">
      <w:start w:val="11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98025C"/>
    <w:multiLevelType w:val="hybridMultilevel"/>
    <w:tmpl w:val="623E7A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3">
      <w:start w:val="1"/>
      <w:numFmt w:val="upperRoman"/>
      <w:lvlText w:val="%3."/>
      <w:lvlJc w:val="righ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647EE"/>
    <w:multiLevelType w:val="hybridMultilevel"/>
    <w:tmpl w:val="77EAD584"/>
    <w:lvl w:ilvl="0" w:tplc="AED233F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AED233F2">
      <w:start w:val="1"/>
      <w:numFmt w:val="decimal"/>
      <w:lvlText w:val="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5179DC"/>
    <w:multiLevelType w:val="hybridMultilevel"/>
    <w:tmpl w:val="769CC2C4"/>
    <w:lvl w:ilvl="0" w:tplc="08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73E3E1C"/>
    <w:multiLevelType w:val="hybridMultilevel"/>
    <w:tmpl w:val="116A60A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5FD047F6">
      <w:start w:val="11"/>
      <w:numFmt w:val="decimal"/>
      <w:lvlText w:val="%3"/>
      <w:lvlJc w:val="left"/>
      <w:pPr>
        <w:ind w:left="270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7829B4"/>
    <w:multiLevelType w:val="hybridMultilevel"/>
    <w:tmpl w:val="479A56A0"/>
    <w:lvl w:ilvl="0" w:tplc="08090013">
      <w:start w:val="1"/>
      <w:numFmt w:val="upp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5C8C3EE5"/>
    <w:multiLevelType w:val="hybridMultilevel"/>
    <w:tmpl w:val="3EEA03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2BE6367"/>
    <w:multiLevelType w:val="hybridMultilevel"/>
    <w:tmpl w:val="8DEC26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3">
      <w:start w:val="1"/>
      <w:numFmt w:val="upperRoman"/>
      <w:lvlText w:val="%3."/>
      <w:lvlJc w:val="righ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DB03FF"/>
    <w:multiLevelType w:val="hybridMultilevel"/>
    <w:tmpl w:val="13D8C9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84EE2"/>
    <w:multiLevelType w:val="hybridMultilevel"/>
    <w:tmpl w:val="26A85DB0"/>
    <w:lvl w:ilvl="0" w:tplc="AED233F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CC3662"/>
    <w:multiLevelType w:val="hybridMultilevel"/>
    <w:tmpl w:val="3B5831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3">
      <w:start w:val="1"/>
      <w:numFmt w:val="upperRoman"/>
      <w:lvlText w:val="%3."/>
      <w:lvlJc w:val="righ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646910"/>
    <w:multiLevelType w:val="hybridMultilevel"/>
    <w:tmpl w:val="B1E42F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"/>
  </w:num>
  <w:num w:numId="4">
    <w:abstractNumId w:val="6"/>
  </w:num>
  <w:num w:numId="5">
    <w:abstractNumId w:val="14"/>
  </w:num>
  <w:num w:numId="6">
    <w:abstractNumId w:val="12"/>
  </w:num>
  <w:num w:numId="7">
    <w:abstractNumId w:val="5"/>
  </w:num>
  <w:num w:numId="8">
    <w:abstractNumId w:val="10"/>
  </w:num>
  <w:num w:numId="9">
    <w:abstractNumId w:val="3"/>
  </w:num>
  <w:num w:numId="10">
    <w:abstractNumId w:val="7"/>
  </w:num>
  <w:num w:numId="11">
    <w:abstractNumId w:val="2"/>
  </w:num>
  <w:num w:numId="12">
    <w:abstractNumId w:val="4"/>
  </w:num>
  <w:num w:numId="13">
    <w:abstractNumId w:val="13"/>
  </w:num>
  <w:num w:numId="14">
    <w:abstractNumId w:val="8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11"/>
    <w:rsid w:val="001676B1"/>
    <w:rsid w:val="00195C40"/>
    <w:rsid w:val="00330E11"/>
    <w:rsid w:val="0038581D"/>
    <w:rsid w:val="004C53F3"/>
    <w:rsid w:val="0053015F"/>
    <w:rsid w:val="005D50C8"/>
    <w:rsid w:val="005F4C38"/>
    <w:rsid w:val="00796736"/>
    <w:rsid w:val="0083157A"/>
    <w:rsid w:val="008353BC"/>
    <w:rsid w:val="00841DBA"/>
    <w:rsid w:val="0092118B"/>
    <w:rsid w:val="0096160C"/>
    <w:rsid w:val="00B47818"/>
    <w:rsid w:val="00B64DA0"/>
    <w:rsid w:val="00BD60D5"/>
    <w:rsid w:val="00D21837"/>
    <w:rsid w:val="00E07B7F"/>
    <w:rsid w:val="00F15B3D"/>
    <w:rsid w:val="00F9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0CA12"/>
  <w15:chartTrackingRefBased/>
  <w15:docId w15:val="{3152CC1F-6E8B-4660-9B37-DAE60B3E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E11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F9318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93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1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87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locked/>
    <w:rsid w:val="00BD60D5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wn</dc:creator>
  <cp:keywords/>
  <dc:description/>
  <cp:lastModifiedBy>Daniel Johnson (SciM)</cp:lastModifiedBy>
  <cp:revision>2</cp:revision>
  <dcterms:created xsi:type="dcterms:W3CDTF">2020-03-27T08:36:00Z</dcterms:created>
  <dcterms:modified xsi:type="dcterms:W3CDTF">2020-03-27T08:36:00Z</dcterms:modified>
</cp:coreProperties>
</file>